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D39DE" w14:textId="77777777" w:rsidR="001D22FB" w:rsidRDefault="001D22FB" w:rsidP="001D22FB">
      <w:pPr>
        <w:pStyle w:val="SupplementaryMaterial"/>
        <w:rPr>
          <w:b w:val="0"/>
        </w:rPr>
      </w:pPr>
      <w:bookmarkStart w:id="0" w:name="_Hlk127471467"/>
      <w:bookmarkEnd w:id="0"/>
      <w:r>
        <w:t>Supplementary Material</w:t>
      </w:r>
    </w:p>
    <w:p w14:paraId="78F96285" w14:textId="54C27285" w:rsidR="00FF39C3" w:rsidRDefault="00FF39C3" w:rsidP="0090568B">
      <w:pPr>
        <w:spacing w:line="360" w:lineRule="auto"/>
        <w:rPr>
          <w:b/>
          <w:bCs w:val="0"/>
          <w:color w:val="000000" w:themeColor="text1"/>
        </w:rPr>
      </w:pPr>
      <w:r>
        <w:rPr>
          <w:noProof/>
        </w:rPr>
        <w:drawing>
          <wp:inline distT="0" distB="0" distL="0" distR="0" wp14:anchorId="42B03A53" wp14:editId="7DBA4C1A">
            <wp:extent cx="5251450" cy="26860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620CE" w14:textId="4604CB33" w:rsidR="00932195" w:rsidRPr="00513DC6" w:rsidRDefault="00FF39C3" w:rsidP="0090568B">
      <w:pPr>
        <w:spacing w:line="360" w:lineRule="auto"/>
        <w:rPr>
          <w:color w:val="000000" w:themeColor="text1"/>
        </w:rPr>
      </w:pPr>
      <w:r w:rsidRPr="00FF39C3">
        <w:rPr>
          <w:b/>
          <w:bCs w:val="0"/>
          <w:color w:val="000000" w:themeColor="text1"/>
        </w:rPr>
        <w:t>Supplementary Figure 1</w:t>
      </w:r>
      <w:r w:rsidR="00635A68">
        <w:rPr>
          <w:rFonts w:hint="eastAsia"/>
          <w:b/>
          <w:bCs w:val="0"/>
          <w:color w:val="000000" w:themeColor="text1"/>
        </w:rPr>
        <w:t>.</w:t>
      </w:r>
      <w:r w:rsidR="00932195" w:rsidRPr="00513DC6">
        <w:rPr>
          <w:color w:val="000000" w:themeColor="text1"/>
        </w:rPr>
        <w:t xml:space="preserve"> </w:t>
      </w:r>
      <w:r w:rsidR="00932195" w:rsidRPr="00882BC7">
        <w:rPr>
          <w:color w:val="000000" w:themeColor="text1"/>
        </w:rPr>
        <w:t>OsWRKY</w:t>
      </w:r>
      <w:r w:rsidR="00882BC7">
        <w:rPr>
          <w:color w:val="000000" w:themeColor="text1"/>
        </w:rPr>
        <w:t xml:space="preserve">76 </w:t>
      </w:r>
      <w:r w:rsidR="00882BC7">
        <w:t xml:space="preserve">positively regulates rice </w:t>
      </w:r>
      <w:r w:rsidR="00882BC7" w:rsidRPr="00882BC7">
        <w:t>drought</w:t>
      </w:r>
      <w:r w:rsidR="00882BC7">
        <w:t xml:space="preserve"> stress tolerance.</w:t>
      </w:r>
    </w:p>
    <w:p w14:paraId="32EC97C1" w14:textId="05A12233" w:rsidR="00882BC7" w:rsidRDefault="00882BC7" w:rsidP="00882BC7">
      <w:pPr>
        <w:spacing w:line="360" w:lineRule="auto"/>
      </w:pPr>
      <w:r>
        <w:t>(</w:t>
      </w:r>
      <w:proofErr w:type="gramStart"/>
      <w:r w:rsidRPr="00882BC7">
        <w:rPr>
          <w:b/>
          <w:bCs w:val="0"/>
        </w:rPr>
        <w:t>A,B</w:t>
      </w:r>
      <w:proofErr w:type="gramEnd"/>
      <w:r>
        <w:t>) Relative water content of shoot (</w:t>
      </w:r>
      <w:r w:rsidRPr="00882BC7">
        <w:rPr>
          <w:b/>
          <w:bCs w:val="0"/>
        </w:rPr>
        <w:t>A</w:t>
      </w:r>
      <w:r>
        <w:t>)</w:t>
      </w:r>
      <w:r w:rsidR="00C5617D">
        <w:t xml:space="preserve"> </w:t>
      </w:r>
      <w:r>
        <w:t>and root (</w:t>
      </w:r>
      <w:r w:rsidRPr="00882BC7">
        <w:rPr>
          <w:b/>
          <w:bCs w:val="0"/>
        </w:rPr>
        <w:t>B</w:t>
      </w:r>
      <w:r>
        <w:t xml:space="preserve">) parts of </w:t>
      </w:r>
      <w:r w:rsidRPr="00513DC6">
        <w:t>ZH11</w:t>
      </w:r>
      <w:r w:rsidRPr="00513DC6">
        <w:rPr>
          <w:color w:val="000000" w:themeColor="text1"/>
        </w:rPr>
        <w:t xml:space="preserve"> and</w:t>
      </w:r>
      <w:r w:rsidRPr="00513DC6">
        <w:rPr>
          <w:i/>
          <w:iCs/>
        </w:rPr>
        <w:t xml:space="preserve"> OsWRKY76</w:t>
      </w:r>
      <w:r w:rsidRPr="00513DC6">
        <w:t>-knockout mutants (</w:t>
      </w:r>
      <w:r w:rsidRPr="00513DC6">
        <w:rPr>
          <w:i/>
          <w:iCs/>
        </w:rPr>
        <w:t>w76</w:t>
      </w:r>
      <w:r w:rsidRPr="00513DC6">
        <w:rPr>
          <w:iCs/>
        </w:rPr>
        <w:t>-</w:t>
      </w:r>
      <w:r w:rsidRPr="00513DC6">
        <w:rPr>
          <w:i/>
          <w:iCs/>
        </w:rPr>
        <w:t>1</w:t>
      </w:r>
      <w:r w:rsidRPr="00513DC6">
        <w:t xml:space="preserve"> and </w:t>
      </w:r>
      <w:r w:rsidRPr="00513DC6">
        <w:rPr>
          <w:i/>
          <w:iCs/>
        </w:rPr>
        <w:t>w76</w:t>
      </w:r>
      <w:r w:rsidRPr="00513DC6">
        <w:rPr>
          <w:iCs/>
        </w:rPr>
        <w:t>-</w:t>
      </w:r>
      <w:r w:rsidRPr="00513DC6">
        <w:rPr>
          <w:i/>
          <w:iCs/>
        </w:rPr>
        <w:t>2</w:t>
      </w:r>
      <w:r w:rsidRPr="00513DC6">
        <w:t>)</w:t>
      </w:r>
      <w:r>
        <w:t xml:space="preserve"> rice seedlings</w:t>
      </w:r>
      <w:r w:rsidR="00C5617D">
        <w:rPr>
          <w:rFonts w:hint="eastAsia"/>
        </w:rPr>
        <w:t xml:space="preserve"> </w:t>
      </w:r>
      <w:r w:rsidRPr="00513DC6">
        <w:t>under</w:t>
      </w:r>
      <w:r>
        <w:t xml:space="preserve"> </w:t>
      </w:r>
      <w:r w:rsidRPr="00C95450">
        <w:t>10 days</w:t>
      </w:r>
      <w:r w:rsidRPr="00513DC6">
        <w:rPr>
          <w:color w:val="000000" w:themeColor="text1"/>
        </w:rPr>
        <w:t xml:space="preserve"> of </w:t>
      </w:r>
      <w:r w:rsidRPr="00C95450">
        <w:t>20% PEG</w:t>
      </w:r>
      <w:r w:rsidRPr="00513DC6">
        <w:rPr>
          <w:color w:val="000000" w:themeColor="text1"/>
        </w:rPr>
        <w:t xml:space="preserve"> treatment.</w:t>
      </w:r>
    </w:p>
    <w:p w14:paraId="61F580DC" w14:textId="6F239517" w:rsidR="00036A07" w:rsidRDefault="00036A07" w:rsidP="0090568B">
      <w:pPr>
        <w:spacing w:line="360" w:lineRule="auto"/>
        <w:jc w:val="left"/>
      </w:pPr>
    </w:p>
    <w:p w14:paraId="431B7F07" w14:textId="48CABC40" w:rsidR="00F0160B" w:rsidRPr="00F0160B" w:rsidRDefault="00FF39C3" w:rsidP="00016F1C">
      <w:pPr>
        <w:pStyle w:val="a7"/>
        <w:spacing w:line="36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39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F0160B" w:rsidRPr="007508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="00993D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F0160B" w:rsidRPr="00F818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primers used in this study.</w:t>
      </w:r>
    </w:p>
    <w:tbl>
      <w:tblPr>
        <w:tblStyle w:val="a8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543"/>
        <w:gridCol w:w="3548"/>
        <w:gridCol w:w="3548"/>
      </w:tblGrid>
      <w:tr w:rsidR="00036A07" w:rsidRPr="00036A07" w14:paraId="606BA349" w14:textId="77777777" w:rsidTr="00355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  <w:jc w:val="center"/>
        </w:trPr>
        <w:tc>
          <w:tcPr>
            <w:tcW w:w="2543" w:type="dxa"/>
          </w:tcPr>
          <w:p w14:paraId="1F2D0F97" w14:textId="77777777" w:rsidR="00036A07" w:rsidRPr="00036A07" w:rsidRDefault="00036A07" w:rsidP="00036A07">
            <w:pPr>
              <w:pStyle w:val="a7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3548" w:type="dxa"/>
          </w:tcPr>
          <w:p w14:paraId="1EBBE874" w14:textId="77777777" w:rsidR="00036A07" w:rsidRPr="00036A07" w:rsidRDefault="00036A07" w:rsidP="00036A07">
            <w:pPr>
              <w:pStyle w:val="a7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sequence (5'-3')</w:t>
            </w:r>
          </w:p>
        </w:tc>
        <w:tc>
          <w:tcPr>
            <w:tcW w:w="3548" w:type="dxa"/>
          </w:tcPr>
          <w:p w14:paraId="29D16064" w14:textId="77777777" w:rsidR="00036A07" w:rsidRPr="00036A07" w:rsidRDefault="00036A07" w:rsidP="00036A07">
            <w:pPr>
              <w:pStyle w:val="a7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sequence (5'-3')</w:t>
            </w:r>
          </w:p>
        </w:tc>
      </w:tr>
      <w:tr w:rsidR="00036A07" w:rsidRPr="00036A07" w14:paraId="06154F60" w14:textId="77777777" w:rsidTr="00355925">
        <w:trPr>
          <w:trHeight w:val="317"/>
          <w:jc w:val="center"/>
        </w:trPr>
        <w:tc>
          <w:tcPr>
            <w:tcW w:w="9639" w:type="dxa"/>
            <w:gridSpan w:val="3"/>
          </w:tcPr>
          <w:p w14:paraId="3D050ECB" w14:textId="54EADAE6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F3FFF" w:rsidRPr="00EF3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F3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Primers for RT-qPCR analysis</w:t>
            </w:r>
          </w:p>
        </w:tc>
      </w:tr>
      <w:tr w:rsidR="00036A07" w:rsidRPr="00036A07" w14:paraId="7EFD16E6" w14:textId="77777777" w:rsidTr="00355925">
        <w:trPr>
          <w:trHeight w:val="317"/>
          <w:jc w:val="center"/>
        </w:trPr>
        <w:tc>
          <w:tcPr>
            <w:tcW w:w="2543" w:type="dxa"/>
          </w:tcPr>
          <w:p w14:paraId="00ACD30B" w14:textId="2686AA40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WRKY76</w:t>
            </w:r>
            <w:r w:rsidR="00621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Yokotani&lt;/Author&gt;&lt;Year&gt;2013&lt;/Year&gt;&lt;RecNum&gt;145&lt;/RecNum&gt;&lt;DisplayText&gt;(Yokotani&lt;style face="italic"&gt; et al.&lt;/style&gt;, 2013)&lt;/DisplayText&gt;&lt;record&gt;&lt;rec-number&gt;145&lt;/rec-number&gt;&lt;foreign-keys&gt;&lt;key app="EN" db-id="2d9tastavwerwue2w2q5t5szwwevavfxs5wt" timestamp="1647411252" guid="b40f11b6-e3e3-43e2-a80e-0e19ef81d516"&gt;145&lt;/key&gt;&lt;/foreign-keys&gt;&lt;ref-type name="Journal Article"&gt;17&lt;/ref-type&gt;&lt;contributors&gt;&lt;authors&gt;&lt;author&gt;Yokotani, Naoki&lt;/author&gt;&lt;author&gt;Sato, Yuko&lt;/author&gt;&lt;author&gt;Tanabe, Shigeru&lt;/author&gt;&lt;author&gt;Chujo, Tetsuya&lt;/author&gt;&lt;author&gt;Shimizu, Takafumi&lt;/author&gt;&lt;author&gt;Okada, Kazunori&lt;/author&gt;&lt;author&gt;Yamane, Hisakazu&lt;/author&gt;&lt;author&gt;Shimono, Masaki&lt;/author&gt;&lt;author&gt;Sugano, Shoji&lt;/author&gt;&lt;author&gt;Takatsuji, Hiroshi&lt;/author&gt;&lt;author&gt;Kaku, Hisatoshi&lt;/author&gt;&lt;author&gt;Minami, Eiichi&lt;/author&gt;&lt;author&gt;Nishizawa, Yoko&lt;/author&gt;&lt;/authors&gt;&lt;/contributors&gt;&lt;titles&gt;&lt;title&gt;WRKY76 is a rice transcriptional repressor playing opposite roles in blast disease resistance and cold stress tolerance&lt;/title&gt;&lt;secondary-title&gt;Journal of Experimental Botany&lt;/secondary-title&gt;&lt;/titles&gt;&lt;periodical&gt;&lt;full-title&gt;Journal of Experimental Botany&lt;/full-title&gt;&lt;/periodical&gt;&lt;pages&gt;5085-5097&lt;/pages&gt;&lt;volume&gt;64&lt;/volume&gt;&lt;number&gt;16&lt;/number&gt;&lt;dates&gt;&lt;year&gt;2013&lt;/year&gt;&lt;pub-dates&gt;&lt;date&gt;Nov&lt;/date&gt;&lt;/pub-dates&gt;&lt;/dates&gt;&lt;accession-num&gt;WOS:000327510100020&lt;/accession-num&gt;&lt;urls&gt;&lt;related-urls&gt;&lt;url&gt;&amp;lt;Go to ISI&amp;gt;://WOS:000327510100020&lt;/url&gt;&lt;url&gt;https://www.ncbi.nlm.nih.gov/pmc/articles/PMC3830488/pdf/ert298.pdf&lt;/url&gt;&lt;/related-urls&gt;&lt;/urls&gt;&lt;electronic-resource-num&gt;10.1093/jxb/ert298&lt;/electronic-resource-num&gt;&lt;/record&gt;&lt;/Cite&gt;&lt;/EndNote&gt;</w:instrTex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036A0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Yokotani</w:t>
            </w:r>
            <w:r w:rsidRPr="00036A07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036A0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="00621D2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r w:rsidRPr="00036A0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13)</w: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3548" w:type="dxa"/>
          </w:tcPr>
          <w:p w14:paraId="0128F10A" w14:textId="77777777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GAATGCTTTTCTGCTG</w:t>
            </w:r>
          </w:p>
        </w:tc>
        <w:tc>
          <w:tcPr>
            <w:tcW w:w="3548" w:type="dxa"/>
          </w:tcPr>
          <w:p w14:paraId="1AB3CE46" w14:textId="77777777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GTGAGGCCCGATAGAAG</w:t>
            </w:r>
          </w:p>
        </w:tc>
      </w:tr>
      <w:tr w:rsidR="00036A07" w:rsidRPr="00036A07" w14:paraId="63B757F8" w14:textId="77777777" w:rsidTr="00355925">
        <w:trPr>
          <w:trHeight w:val="317"/>
          <w:jc w:val="center"/>
        </w:trPr>
        <w:tc>
          <w:tcPr>
            <w:tcW w:w="2543" w:type="dxa"/>
          </w:tcPr>
          <w:p w14:paraId="4E646157" w14:textId="36DBA66A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DREB1</w:t>
            </w:r>
            <w:r w:rsidR="00EF3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3548" w:type="dxa"/>
          </w:tcPr>
          <w:p w14:paraId="7BF71880" w14:textId="44E5410E" w:rsidR="00036A07" w:rsidRPr="00036A07" w:rsidRDefault="00AE0E9C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TCCCTTGCTACCCGATG</w:t>
            </w:r>
          </w:p>
        </w:tc>
        <w:tc>
          <w:tcPr>
            <w:tcW w:w="3548" w:type="dxa"/>
          </w:tcPr>
          <w:p w14:paraId="5173D4CB" w14:textId="35DD0866" w:rsidR="00036A07" w:rsidRPr="00036A07" w:rsidRDefault="00AE0E9C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CGATGAGCATTCCCTG</w:t>
            </w:r>
          </w:p>
        </w:tc>
      </w:tr>
      <w:tr w:rsidR="00036A07" w:rsidRPr="00036A07" w14:paraId="4DF44301" w14:textId="77777777" w:rsidTr="00355925">
        <w:trPr>
          <w:trHeight w:val="317"/>
          <w:jc w:val="center"/>
        </w:trPr>
        <w:tc>
          <w:tcPr>
            <w:tcW w:w="2543" w:type="dxa"/>
          </w:tcPr>
          <w:p w14:paraId="0BB6B856" w14:textId="3A00A8D4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  <w:r w:rsidR="00AE0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Z12</w:t>
            </w:r>
          </w:p>
        </w:tc>
        <w:tc>
          <w:tcPr>
            <w:tcW w:w="3548" w:type="dxa"/>
          </w:tcPr>
          <w:p w14:paraId="7BCA7CA7" w14:textId="77777777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GACGGGTTCAGGTTCG</w:t>
            </w:r>
          </w:p>
        </w:tc>
        <w:tc>
          <w:tcPr>
            <w:tcW w:w="3548" w:type="dxa"/>
          </w:tcPr>
          <w:p w14:paraId="221D0277" w14:textId="77777777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AGCTCCAGAGCGGCAT</w:t>
            </w:r>
          </w:p>
        </w:tc>
      </w:tr>
      <w:tr w:rsidR="00036A07" w:rsidRPr="00036A07" w14:paraId="6B7F7C0B" w14:textId="77777777" w:rsidTr="00355925">
        <w:trPr>
          <w:trHeight w:val="317"/>
          <w:jc w:val="center"/>
        </w:trPr>
        <w:tc>
          <w:tcPr>
            <w:tcW w:w="2543" w:type="dxa"/>
          </w:tcPr>
          <w:p w14:paraId="0EB00FD6" w14:textId="566C0897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biquitin5</w:t>
            </w:r>
            <w:r w:rsidR="00333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036A0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36A0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o&lt;/Author&gt;&lt;Year&gt;2019&lt;/Year&gt;&lt;RecNum&gt;613&lt;/RecNum&gt;&lt;DisplayText&gt;(Mao&lt;style face="italic"&gt; et al.&lt;/style&gt;, 2019)&lt;/DisplayText&gt;&lt;record&gt;&lt;rec-number&gt;613&lt;/rec-number&gt;&lt;foreign-keys&gt;&lt;key app="EN" db-id="2d9tastavwerwue2w2q5t5szwwevavfxs5wt" timestamp="1649241635" guid="af70078e-983a-4381-9b78-463f82ca7513"&gt;613&lt;/key&gt;&lt;/foreign-keys&gt;&lt;ref-type name="Journal Article"&gt;17&lt;/ref-type&gt;&lt;contributors&gt;&lt;authors&gt;&lt;author&gt;Mao, Donghai&lt;/author&gt;&lt;author&gt;Xin, Yeyun&lt;/author&gt;&lt;author&gt;Tan, Yongjun&lt;/author&gt;&lt;author&gt;Hu, Xiaojie&lt;/author&gt;&lt;author&gt;Bai, Jiaojiao&lt;/author&gt;&lt;author&gt;Liu, Zhao-ying&lt;/author&gt;&lt;author&gt;Yu, Yilan&lt;/author&gt;&lt;author&gt;Li, Lanying&lt;/author&gt;&lt;author&gt;Peng, Can&lt;/author&gt;&lt;author&gt;Fan, Tony&lt;/author&gt;&lt;author&gt;Zhu, Yuxing&lt;/author&gt;&lt;author&gt;Guo, Ya-long&lt;/author&gt;&lt;author&gt;Wang, Songhu&lt;/author&gt;&lt;author&gt;Lu, Dongping&lt;/author&gt;&lt;author&gt;Xing, Yongzhong&lt;/author&gt;&lt;author&gt;Yuan, Longping&lt;/author&gt;&lt;author&gt;Chen, Caiyan&lt;/author&gt;&lt;/authors&gt;&lt;/contributors&gt;&lt;titles&gt;&lt;title&gt;Natural variation in the HAN1 gene confers chilling tolerance in rice and allowed adaptation to a temperate climat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3494-3501&lt;/pages&gt;&lt;volume&gt;116&lt;/volume&gt;&lt;number&gt;9&lt;/number&gt;&lt;dates&gt;&lt;year&gt;2019&lt;/year&gt;&lt;pub-dates&gt;&lt;date&gt;Feb 26&lt;/date&gt;&lt;/pub-dates&gt;&lt;/dates&gt;&lt;isbn&gt;0027-8424&lt;/isbn&gt;&lt;accession-num&gt;WOS:000459694400031&lt;/accession-num&gt;&lt;urls&gt;&lt;related-urls&gt;&lt;url&gt;&amp;lt;Go to ISI&amp;gt;://WOS:000459694400031&lt;/url&gt;&lt;/related-urls&gt;&lt;/urls&gt;&lt;electronic-resource-num&gt;10.1073/pnas.1819769116&lt;/electronic-resource-num&gt;&lt;/record&gt;&lt;/Cite&gt;&lt;/EndNote&gt;</w:instrText>
            </w:r>
            <w:r w:rsidRPr="00036A0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36A07">
              <w:rPr>
                <w:rFonts w:ascii="Times New Roman" w:hAnsi="Times New Roman" w:cs="Times New Roman"/>
                <w:noProof/>
                <w:sz w:val="24"/>
                <w:szCs w:val="24"/>
              </w:rPr>
              <w:t>Mao</w:t>
            </w:r>
            <w:r w:rsidRPr="00036A0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3330AF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 xml:space="preserve"> (</w:t>
            </w:r>
            <w:r w:rsidRPr="00036A07">
              <w:rPr>
                <w:rFonts w:ascii="Times New Roman" w:hAnsi="Times New Roman" w:cs="Times New Roman"/>
                <w:noProof/>
                <w:sz w:val="24"/>
                <w:szCs w:val="24"/>
              </w:rPr>
              <w:t>2019)</w:t>
            </w:r>
            <w:r w:rsidRPr="00036A0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48" w:type="dxa"/>
          </w:tcPr>
          <w:p w14:paraId="135C3766" w14:textId="77777777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00656477"/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CTTCGACCGCCACTACT</w:t>
            </w:r>
            <w:bookmarkEnd w:id="1"/>
          </w:p>
        </w:tc>
        <w:tc>
          <w:tcPr>
            <w:tcW w:w="3548" w:type="dxa"/>
          </w:tcPr>
          <w:p w14:paraId="53C5EF70" w14:textId="77777777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00656496"/>
            <w:r w:rsidRPr="00036A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CCTAAGCCTGCTGGTT</w:t>
            </w:r>
            <w:bookmarkEnd w:id="2"/>
          </w:p>
        </w:tc>
      </w:tr>
      <w:tr w:rsidR="00036A07" w:rsidRPr="00036A07" w14:paraId="76FC2DE7" w14:textId="77777777" w:rsidTr="00355925">
        <w:trPr>
          <w:trHeight w:val="317"/>
          <w:jc w:val="center"/>
        </w:trPr>
        <w:tc>
          <w:tcPr>
            <w:tcW w:w="2543" w:type="dxa"/>
          </w:tcPr>
          <w:p w14:paraId="14C6A277" w14:textId="77777777" w:rsidR="00036A07" w:rsidRPr="00036A07" w:rsidRDefault="00036A07" w:rsidP="00036A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Cs w:val="24"/>
              </w:rPr>
              <w:t>ACTIN</w:t>
            </w:r>
          </w:p>
        </w:tc>
        <w:tc>
          <w:tcPr>
            <w:tcW w:w="3548" w:type="dxa"/>
          </w:tcPr>
          <w:p w14:paraId="23537B6F" w14:textId="77777777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00656041"/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GCAGTATGAAGGTAGTTG</w:t>
            </w:r>
            <w:bookmarkEnd w:id="3"/>
          </w:p>
        </w:tc>
        <w:tc>
          <w:tcPr>
            <w:tcW w:w="3548" w:type="dxa"/>
          </w:tcPr>
          <w:p w14:paraId="54B320BF" w14:textId="77777777" w:rsidR="00036A07" w:rsidRPr="00036A07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OLE_LINK93"/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CACTTCATGTGGACGAT</w:t>
            </w:r>
            <w:bookmarkEnd w:id="4"/>
          </w:p>
        </w:tc>
      </w:tr>
      <w:tr w:rsidR="00036A07" w:rsidRPr="00036A07" w14:paraId="38945763" w14:textId="77777777" w:rsidTr="00355925">
        <w:trPr>
          <w:trHeight w:val="317"/>
          <w:jc w:val="center"/>
        </w:trPr>
        <w:tc>
          <w:tcPr>
            <w:tcW w:w="9639" w:type="dxa"/>
            <w:gridSpan w:val="3"/>
          </w:tcPr>
          <w:p w14:paraId="4379F40C" w14:textId="73D84D2E" w:rsidR="00207433" w:rsidRPr="00207433" w:rsidRDefault="00036A07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pct15" w:color="auto" w:fill="FFFFFF"/>
              </w:rPr>
            </w:pPr>
            <w:r w:rsidRPr="00BF11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</w:t>
            </w:r>
            <w:r w:rsidR="00207433" w:rsidRPr="00BF11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BF11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Primers for </w:t>
            </w:r>
            <w:r w:rsidR="00207433" w:rsidRPr="00BF11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st two- and three-hybrid assays</w:t>
            </w:r>
          </w:p>
        </w:tc>
      </w:tr>
      <w:tr w:rsidR="00207433" w:rsidRPr="00036A07" w14:paraId="6D35CFD2" w14:textId="77777777" w:rsidTr="00355925">
        <w:trPr>
          <w:trHeight w:val="317"/>
          <w:jc w:val="center"/>
        </w:trPr>
        <w:tc>
          <w:tcPr>
            <w:tcW w:w="2543" w:type="dxa"/>
          </w:tcPr>
          <w:p w14:paraId="520027FC" w14:textId="02F7E630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-OsbHLH148</w:t>
            </w:r>
          </w:p>
        </w:tc>
        <w:tc>
          <w:tcPr>
            <w:tcW w:w="3548" w:type="dxa"/>
          </w:tcPr>
          <w:p w14:paraId="6B0AD4AC" w14:textId="7B466AAB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GCCAGTGAATTCATGCAAATGGAGTCGTACTACG</w:t>
            </w:r>
          </w:p>
        </w:tc>
        <w:tc>
          <w:tcPr>
            <w:tcW w:w="3548" w:type="dxa"/>
          </w:tcPr>
          <w:p w14:paraId="198DBA6E" w14:textId="57771AE8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CTCGATGGATCCTCAAAACACATTTTGCACATGA</w:t>
            </w:r>
          </w:p>
        </w:tc>
      </w:tr>
      <w:tr w:rsidR="00207433" w:rsidRPr="00036A07" w14:paraId="4EE63FA8" w14:textId="77777777" w:rsidTr="00355925">
        <w:trPr>
          <w:trHeight w:val="317"/>
          <w:jc w:val="center"/>
        </w:trPr>
        <w:tc>
          <w:tcPr>
            <w:tcW w:w="2543" w:type="dxa"/>
          </w:tcPr>
          <w:p w14:paraId="4DE3DEFD" w14:textId="408BEDE7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-OsJAZ7</w:t>
            </w:r>
          </w:p>
        </w:tc>
        <w:tc>
          <w:tcPr>
            <w:tcW w:w="3548" w:type="dxa"/>
          </w:tcPr>
          <w:p w14:paraId="39EE6FE5" w14:textId="38FEC32D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GCCAGTGAATTCATGGCGGCTTCCGCGAGG</w:t>
            </w:r>
          </w:p>
        </w:tc>
        <w:tc>
          <w:tcPr>
            <w:tcW w:w="3548" w:type="dxa"/>
          </w:tcPr>
          <w:p w14:paraId="0B4771D2" w14:textId="3E510EEF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CTCGATGGATCCTCATTGGCCGCGTTCTATGGG</w:t>
            </w:r>
          </w:p>
        </w:tc>
      </w:tr>
      <w:tr w:rsidR="00207433" w:rsidRPr="00036A07" w14:paraId="249A4DC8" w14:textId="77777777" w:rsidTr="00355925">
        <w:trPr>
          <w:trHeight w:val="317"/>
          <w:jc w:val="center"/>
        </w:trPr>
        <w:tc>
          <w:tcPr>
            <w:tcW w:w="2543" w:type="dxa"/>
          </w:tcPr>
          <w:p w14:paraId="676FC888" w14:textId="1D071E01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-OsJAZ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548" w:type="dxa"/>
          </w:tcPr>
          <w:p w14:paraId="466CE7BE" w14:textId="50C96ADF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GCCAGTGAATTCATGGCCGGCCGTGCGACGGC</w:t>
            </w:r>
          </w:p>
        </w:tc>
        <w:tc>
          <w:tcPr>
            <w:tcW w:w="3548" w:type="dxa"/>
          </w:tcPr>
          <w:p w14:paraId="5B0331CC" w14:textId="61E90641" w:rsidR="00207433" w:rsidRPr="00036A07" w:rsidRDefault="00EE3A9F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3A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CTCGATGGATCCTCATATCTCCTGCTTTATTG</w:t>
            </w:r>
          </w:p>
        </w:tc>
      </w:tr>
      <w:tr w:rsidR="00207433" w:rsidRPr="00036A07" w14:paraId="21B072D1" w14:textId="77777777" w:rsidTr="00355925">
        <w:trPr>
          <w:trHeight w:val="317"/>
          <w:jc w:val="center"/>
        </w:trPr>
        <w:tc>
          <w:tcPr>
            <w:tcW w:w="2543" w:type="dxa"/>
          </w:tcPr>
          <w:p w14:paraId="4EA6AFFF" w14:textId="282C587E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-OsJAZ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548" w:type="dxa"/>
          </w:tcPr>
          <w:p w14:paraId="6BBAA845" w14:textId="4A3A5361" w:rsidR="00207433" w:rsidRPr="00036A07" w:rsidRDefault="00EE3A9F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3A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GCCAGTGAATTCATGGCCGGTAGTAGCGAGCA</w:t>
            </w:r>
          </w:p>
        </w:tc>
        <w:tc>
          <w:tcPr>
            <w:tcW w:w="3548" w:type="dxa"/>
          </w:tcPr>
          <w:p w14:paraId="72D648B6" w14:textId="545A1A55" w:rsidR="00207433" w:rsidRPr="00036A07" w:rsidRDefault="00EE3A9F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3A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CTCGATGGATCCTCACAGGCTGAGAGTGGGGTTC</w:t>
            </w:r>
          </w:p>
        </w:tc>
      </w:tr>
      <w:tr w:rsidR="00207433" w:rsidRPr="00036A07" w14:paraId="7131730B" w14:textId="77777777" w:rsidTr="00355925">
        <w:trPr>
          <w:trHeight w:val="317"/>
          <w:jc w:val="center"/>
        </w:trPr>
        <w:tc>
          <w:tcPr>
            <w:tcW w:w="2543" w:type="dxa"/>
          </w:tcPr>
          <w:p w14:paraId="2539A5EA" w14:textId="3441DD7C" w:rsidR="00207433" w:rsidRPr="00036A07" w:rsidRDefault="00207433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-OsJAZ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548" w:type="dxa"/>
          </w:tcPr>
          <w:p w14:paraId="2F9ED7E1" w14:textId="148B1373" w:rsidR="00207433" w:rsidRPr="00036A07" w:rsidRDefault="00EE3A9F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3A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GCCAGTGAATTCATGGCCGCCGCCGGCAGC</w:t>
            </w:r>
          </w:p>
        </w:tc>
        <w:tc>
          <w:tcPr>
            <w:tcW w:w="3548" w:type="dxa"/>
          </w:tcPr>
          <w:p w14:paraId="7BCC8C5B" w14:textId="6522572B" w:rsidR="00207433" w:rsidRPr="00036A07" w:rsidRDefault="00EE3A9F" w:rsidP="00036A07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3A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CTCGATGGATCCTCAGAGCCCGAGCCATGTCGCC</w:t>
            </w:r>
          </w:p>
        </w:tc>
      </w:tr>
      <w:tr w:rsidR="00207433" w:rsidRPr="00036A07" w14:paraId="68AB1FD5" w14:textId="77777777" w:rsidTr="00355925">
        <w:trPr>
          <w:trHeight w:val="317"/>
          <w:jc w:val="center"/>
        </w:trPr>
        <w:tc>
          <w:tcPr>
            <w:tcW w:w="2543" w:type="dxa"/>
          </w:tcPr>
          <w:p w14:paraId="23E6B1F4" w14:textId="7BFF510C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-OsWRKY76</w:t>
            </w:r>
          </w:p>
        </w:tc>
        <w:tc>
          <w:tcPr>
            <w:tcW w:w="3548" w:type="dxa"/>
          </w:tcPr>
          <w:p w14:paraId="6445B05C" w14:textId="0CD52123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TCGCCGGAATTCATGGACGCGGCGTGGCG</w:t>
            </w:r>
          </w:p>
        </w:tc>
        <w:tc>
          <w:tcPr>
            <w:tcW w:w="3548" w:type="dxa"/>
          </w:tcPr>
          <w:p w14:paraId="608BA7A4" w14:textId="67650538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CTGCAGGTCGACCTAGAATTCGGGCAGCTTCTGGAGG</w:t>
            </w:r>
          </w:p>
        </w:tc>
      </w:tr>
      <w:tr w:rsidR="00207433" w:rsidRPr="00036A07" w14:paraId="1D1F1878" w14:textId="77777777" w:rsidTr="00355925">
        <w:trPr>
          <w:trHeight w:val="317"/>
          <w:jc w:val="center"/>
        </w:trPr>
        <w:tc>
          <w:tcPr>
            <w:tcW w:w="2543" w:type="dxa"/>
          </w:tcPr>
          <w:p w14:paraId="33226B40" w14:textId="6BC843C8" w:rsidR="00207433" w:rsidRPr="00036A07" w:rsidRDefault="00C2671F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-</w:t>
            </w:r>
            <w:r w:rsidR="00207433"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bHLH148</w:t>
            </w:r>
          </w:p>
        </w:tc>
        <w:tc>
          <w:tcPr>
            <w:tcW w:w="3548" w:type="dxa"/>
          </w:tcPr>
          <w:p w14:paraId="4A7953D6" w14:textId="2FC7360C" w:rsidR="00207433" w:rsidRPr="00036A07" w:rsidRDefault="00BF11A6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1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TCGCCGGAATTC</w:t>
            </w:r>
            <w:r w:rsidR="0084289F" w:rsidRPr="008428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AAATGGAGTCGTACTACG</w:t>
            </w:r>
          </w:p>
        </w:tc>
        <w:tc>
          <w:tcPr>
            <w:tcW w:w="3548" w:type="dxa"/>
          </w:tcPr>
          <w:p w14:paraId="2B920D90" w14:textId="56FE946E" w:rsidR="00207433" w:rsidRPr="00036A07" w:rsidRDefault="0084289F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8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CTGCAGGTCGACTCAAAACACATTTTGCACATGA</w:t>
            </w:r>
          </w:p>
        </w:tc>
      </w:tr>
      <w:tr w:rsidR="00C2671F" w:rsidRPr="00036A07" w14:paraId="4ABDF997" w14:textId="77777777" w:rsidTr="00355925">
        <w:trPr>
          <w:trHeight w:val="317"/>
          <w:jc w:val="center"/>
        </w:trPr>
        <w:tc>
          <w:tcPr>
            <w:tcW w:w="2543" w:type="dxa"/>
          </w:tcPr>
          <w:p w14:paraId="18C01877" w14:textId="7D4091C0" w:rsidR="00C2671F" w:rsidRPr="00036A07" w:rsidRDefault="00BF11A6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-OsbHLH14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sWRKY76</w:t>
            </w:r>
          </w:p>
        </w:tc>
        <w:tc>
          <w:tcPr>
            <w:tcW w:w="3548" w:type="dxa"/>
          </w:tcPr>
          <w:p w14:paraId="1C77558A" w14:textId="4F469784" w:rsidR="00C2671F" w:rsidRPr="00036A07" w:rsidRDefault="00BF11A6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1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GAAAGGTGGCGGCC</w:t>
            </w:r>
            <w:r w:rsidR="0084289F">
              <w:t xml:space="preserve"> </w:t>
            </w:r>
            <w:r w:rsidR="0084289F" w:rsidRPr="008428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ACGCGGCGTGGCG</w:t>
            </w:r>
          </w:p>
        </w:tc>
        <w:tc>
          <w:tcPr>
            <w:tcW w:w="3548" w:type="dxa"/>
          </w:tcPr>
          <w:p w14:paraId="29194D7A" w14:textId="5175743A" w:rsidR="00C2671F" w:rsidRPr="00036A07" w:rsidRDefault="00BF11A6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1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GGGCTAATGCGGCCGC</w:t>
            </w:r>
            <w:r w:rsidR="0084289F">
              <w:t xml:space="preserve"> </w:t>
            </w:r>
            <w:r w:rsidR="0084289F" w:rsidRPr="008428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TTCGGGCAGCTTCTGGAGG</w:t>
            </w:r>
          </w:p>
        </w:tc>
      </w:tr>
      <w:tr w:rsidR="00C55689" w:rsidRPr="00036A07" w14:paraId="6CCC293D" w14:textId="77777777" w:rsidTr="00EF3F63">
        <w:trPr>
          <w:trHeight w:val="317"/>
          <w:jc w:val="center"/>
        </w:trPr>
        <w:tc>
          <w:tcPr>
            <w:tcW w:w="9639" w:type="dxa"/>
            <w:gridSpan w:val="3"/>
          </w:tcPr>
          <w:p w14:paraId="249B16F3" w14:textId="42928E8C" w:rsidR="00C55689" w:rsidRPr="00BF11A6" w:rsidRDefault="00C55689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5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55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Primers for </w:t>
            </w:r>
            <w:proofErr w:type="spellStart"/>
            <w:r w:rsidRPr="00C55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FC</w:t>
            </w:r>
            <w:proofErr w:type="spellEnd"/>
            <w:r w:rsidRPr="00C55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ssay</w:t>
            </w:r>
          </w:p>
        </w:tc>
      </w:tr>
      <w:tr w:rsidR="00C55689" w:rsidRPr="00036A07" w14:paraId="0868C06A" w14:textId="77777777" w:rsidTr="00355925">
        <w:trPr>
          <w:trHeight w:val="317"/>
          <w:jc w:val="center"/>
        </w:trPr>
        <w:tc>
          <w:tcPr>
            <w:tcW w:w="2543" w:type="dxa"/>
          </w:tcPr>
          <w:p w14:paraId="6F56F581" w14:textId="3C0DDE0C" w:rsidR="00C55689" w:rsidRPr="00C55689" w:rsidRDefault="00AE12D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12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WRKY76-nYFP</w:t>
            </w:r>
          </w:p>
        </w:tc>
        <w:tc>
          <w:tcPr>
            <w:tcW w:w="3548" w:type="dxa"/>
          </w:tcPr>
          <w:p w14:paraId="761548E0" w14:textId="7A2D9CF3" w:rsidR="00C55689" w:rsidRPr="005F6CDA" w:rsidRDefault="00AE12D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12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TACCCGGGGATCCATGGACGCGGCGTGGCGCGG</w:t>
            </w:r>
          </w:p>
        </w:tc>
        <w:tc>
          <w:tcPr>
            <w:tcW w:w="3548" w:type="dxa"/>
          </w:tcPr>
          <w:p w14:paraId="2999B2B0" w14:textId="4424BF57" w:rsidR="00C55689" w:rsidRPr="00C55689" w:rsidRDefault="00AE12D3" w:rsidP="00C5568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AE12D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GCCGTCGACTCTAGAGAATTCGGGCAGCTTCTGGA</w:t>
            </w:r>
          </w:p>
        </w:tc>
      </w:tr>
      <w:tr w:rsidR="00C55689" w:rsidRPr="00036A07" w14:paraId="02D8D54B" w14:textId="77777777" w:rsidTr="00355925">
        <w:trPr>
          <w:trHeight w:val="317"/>
          <w:jc w:val="center"/>
        </w:trPr>
        <w:tc>
          <w:tcPr>
            <w:tcW w:w="2543" w:type="dxa"/>
          </w:tcPr>
          <w:p w14:paraId="6B0CDC05" w14:textId="4AE51D46" w:rsidR="00C55689" w:rsidRPr="00036A07" w:rsidRDefault="00AE12D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12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FP-OsJAZ12</w:t>
            </w:r>
          </w:p>
        </w:tc>
        <w:tc>
          <w:tcPr>
            <w:tcW w:w="3548" w:type="dxa"/>
          </w:tcPr>
          <w:p w14:paraId="67619BD5" w14:textId="4A9ACFA0" w:rsidR="00C55689" w:rsidRPr="00BF11A6" w:rsidRDefault="00AE12D3" w:rsidP="00C55689">
            <w:pPr>
              <w:pStyle w:val="a7"/>
              <w:tabs>
                <w:tab w:val="left" w:pos="800"/>
              </w:tabs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12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GGCCGGCGGATCCATGGCCGCCGCCGGCAGC</w:t>
            </w:r>
          </w:p>
        </w:tc>
        <w:tc>
          <w:tcPr>
            <w:tcW w:w="3548" w:type="dxa"/>
          </w:tcPr>
          <w:p w14:paraId="26A42980" w14:textId="5BA08ABA" w:rsidR="00C55689" w:rsidRPr="00C55689" w:rsidRDefault="00AE12D3" w:rsidP="00C55689">
            <w:pPr>
              <w:spacing w:line="360" w:lineRule="auto"/>
              <w:rPr>
                <w:color w:val="000000" w:themeColor="text1"/>
              </w:rPr>
            </w:pPr>
            <w:r w:rsidRPr="00AE12D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GCAGGTCGACTCTAGATCAGAGCCCGAGCCATGTCGCC</w:t>
            </w:r>
          </w:p>
        </w:tc>
      </w:tr>
      <w:tr w:rsidR="00FE4463" w:rsidRPr="00036A07" w14:paraId="6D107E92" w14:textId="77777777" w:rsidTr="00953540">
        <w:trPr>
          <w:trHeight w:val="317"/>
          <w:jc w:val="center"/>
        </w:trPr>
        <w:tc>
          <w:tcPr>
            <w:tcW w:w="9639" w:type="dxa"/>
            <w:gridSpan w:val="3"/>
          </w:tcPr>
          <w:p w14:paraId="6DDA5C36" w14:textId="01248279" w:rsidR="00FE4463" w:rsidRPr="00C55689" w:rsidRDefault="00FE4463" w:rsidP="00C55689">
            <w:pPr>
              <w:spacing w:line="360" w:lineRule="auto"/>
              <w:rPr>
                <w:color w:val="000000" w:themeColor="text1"/>
              </w:rPr>
            </w:pPr>
            <w:r w:rsidRPr="00C55689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834E0C">
              <w:rPr>
                <w:rFonts w:ascii="Times New Roman" w:hAnsi="Times New Roman" w:cs="Times New Roman"/>
                <w:color w:val="000000" w:themeColor="text1"/>
                <w:szCs w:val="24"/>
              </w:rPr>
              <w:t>d</w:t>
            </w:r>
            <w:r w:rsidRPr="00C5568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Primers for </w:t>
            </w:r>
            <w:r w:rsidRPr="00FE4463">
              <w:rPr>
                <w:rFonts w:ascii="Times New Roman" w:hAnsi="Times New Roman" w:cs="Times New Roman"/>
                <w:color w:val="000000" w:themeColor="text1"/>
                <w:szCs w:val="24"/>
              </w:rPr>
              <w:t>Gal4-dependent chimeric transactivation assay</w:t>
            </w:r>
          </w:p>
        </w:tc>
      </w:tr>
      <w:tr w:rsidR="00FE4463" w:rsidRPr="00036A07" w14:paraId="2D2A8614" w14:textId="77777777" w:rsidTr="00355925">
        <w:trPr>
          <w:trHeight w:val="317"/>
          <w:jc w:val="center"/>
        </w:trPr>
        <w:tc>
          <w:tcPr>
            <w:tcW w:w="2543" w:type="dxa"/>
          </w:tcPr>
          <w:p w14:paraId="04B14169" w14:textId="2EA252AF" w:rsidR="00FE4463" w:rsidRPr="00036A07" w:rsidRDefault="00FE4463" w:rsidP="00FE446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S:GD-OsbHLH148</w:t>
            </w:r>
          </w:p>
        </w:tc>
        <w:tc>
          <w:tcPr>
            <w:tcW w:w="3548" w:type="dxa"/>
          </w:tcPr>
          <w:p w14:paraId="1F27128B" w14:textId="244ADB8B" w:rsidR="00FE4463" w:rsidRPr="00BF11A6" w:rsidRDefault="00FE4463" w:rsidP="00FE446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AACTAGTGGATCCATGCAAATGGAGTCGTACTACG</w:t>
            </w:r>
          </w:p>
        </w:tc>
        <w:tc>
          <w:tcPr>
            <w:tcW w:w="3548" w:type="dxa"/>
          </w:tcPr>
          <w:p w14:paraId="38FF1738" w14:textId="66D52069" w:rsidR="00FE4463" w:rsidRPr="00C55689" w:rsidRDefault="00FE4463" w:rsidP="00FE4463">
            <w:pPr>
              <w:spacing w:line="360" w:lineRule="auto"/>
              <w:rPr>
                <w:color w:val="000000" w:themeColor="text1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Cs w:val="24"/>
              </w:rPr>
              <w:t>GCTTGATATCGAATTCTCAAAACACATTTTGCACATGA</w:t>
            </w:r>
          </w:p>
        </w:tc>
      </w:tr>
      <w:tr w:rsidR="00FE4463" w:rsidRPr="00036A07" w14:paraId="2EE6BFFA" w14:textId="77777777" w:rsidTr="00355925">
        <w:trPr>
          <w:trHeight w:val="317"/>
          <w:jc w:val="center"/>
        </w:trPr>
        <w:tc>
          <w:tcPr>
            <w:tcW w:w="2543" w:type="dxa"/>
          </w:tcPr>
          <w:p w14:paraId="536672B9" w14:textId="19494FD6" w:rsidR="00FE4463" w:rsidRPr="00036A07" w:rsidRDefault="00FE4463" w:rsidP="00FE446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S:OsWRKY76</w:t>
            </w:r>
          </w:p>
        </w:tc>
        <w:tc>
          <w:tcPr>
            <w:tcW w:w="3548" w:type="dxa"/>
          </w:tcPr>
          <w:p w14:paraId="1C4C0BA9" w14:textId="2C88899A" w:rsidR="00FE4463" w:rsidRPr="00BF11A6" w:rsidRDefault="00FE4463" w:rsidP="00FE446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TGGCCACCATGGGCGAGCTCATGGACGCGGCGTGGC</w: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</w:t>
            </w:r>
          </w:p>
        </w:tc>
        <w:tc>
          <w:tcPr>
            <w:tcW w:w="3548" w:type="dxa"/>
          </w:tcPr>
          <w:p w14:paraId="2C680DD0" w14:textId="0D13B004" w:rsidR="00FE4463" w:rsidRPr="00C55689" w:rsidRDefault="00FE4463" w:rsidP="00FE4463">
            <w:pPr>
              <w:spacing w:line="360" w:lineRule="auto"/>
              <w:rPr>
                <w:color w:val="000000" w:themeColor="text1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GCAGCCCGGGGGATCCCTAGAATTCGGGCAGCTTCTGGAG</w:t>
            </w:r>
            <w:r w:rsidRPr="00036A07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G</w:t>
            </w:r>
          </w:p>
        </w:tc>
      </w:tr>
      <w:tr w:rsidR="00FE4463" w:rsidRPr="00036A07" w14:paraId="74E2DC89" w14:textId="77777777" w:rsidTr="00355925">
        <w:trPr>
          <w:trHeight w:val="317"/>
          <w:jc w:val="center"/>
        </w:trPr>
        <w:tc>
          <w:tcPr>
            <w:tcW w:w="2543" w:type="dxa"/>
          </w:tcPr>
          <w:p w14:paraId="655FA45F" w14:textId="3FBB9651" w:rsidR="00FE4463" w:rsidRPr="00036A07" w:rsidRDefault="00FE4463" w:rsidP="00FE446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5S:</w:t>
            </w:r>
            <w:r w:rsidRPr="00AE12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JAZ12</w:t>
            </w:r>
          </w:p>
        </w:tc>
        <w:tc>
          <w:tcPr>
            <w:tcW w:w="3548" w:type="dxa"/>
          </w:tcPr>
          <w:p w14:paraId="2131C673" w14:textId="48BCDCCD" w:rsidR="00FE4463" w:rsidRPr="00BF11A6" w:rsidRDefault="00834E0C" w:rsidP="00FE446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E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TGGCCACCATGGGCGAGCTCATGGCCGCCGCCGGCAGC</w:t>
            </w:r>
          </w:p>
        </w:tc>
        <w:tc>
          <w:tcPr>
            <w:tcW w:w="3548" w:type="dxa"/>
          </w:tcPr>
          <w:p w14:paraId="0D96FFE0" w14:textId="2ACD07BA" w:rsidR="00FE4463" w:rsidRPr="00C55689" w:rsidRDefault="00834E0C" w:rsidP="00FE4463">
            <w:pPr>
              <w:spacing w:line="360" w:lineRule="auto"/>
              <w:rPr>
                <w:color w:val="000000" w:themeColor="text1"/>
              </w:rPr>
            </w:pPr>
            <w:r w:rsidRPr="00834E0C">
              <w:rPr>
                <w:rFonts w:ascii="Times New Roman" w:hAnsi="Times New Roman" w:cs="Times New Roman"/>
                <w:color w:val="000000" w:themeColor="text1"/>
                <w:szCs w:val="24"/>
              </w:rPr>
              <w:t>GCAGCCCGGGGGATCCTCAGAGCCCGAGCCATGTCGCC</w:t>
            </w:r>
          </w:p>
        </w:tc>
      </w:tr>
      <w:tr w:rsidR="00834E0C" w:rsidRPr="00036A07" w14:paraId="3683AED9" w14:textId="77777777" w:rsidTr="00FA4E70">
        <w:trPr>
          <w:trHeight w:val="317"/>
          <w:jc w:val="center"/>
        </w:trPr>
        <w:tc>
          <w:tcPr>
            <w:tcW w:w="9639" w:type="dxa"/>
            <w:gridSpan w:val="3"/>
          </w:tcPr>
          <w:p w14:paraId="426BA41C" w14:textId="66A58EC3" w:rsidR="00834E0C" w:rsidRPr="00C55689" w:rsidRDefault="00834E0C" w:rsidP="00C55689">
            <w:pPr>
              <w:spacing w:line="360" w:lineRule="auto"/>
              <w:rPr>
                <w:color w:val="000000" w:themeColor="text1"/>
              </w:rPr>
            </w:pPr>
            <w:r w:rsidRPr="00C55689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e</w:t>
            </w:r>
            <w:r w:rsidRPr="00C5568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Primers for </w:t>
            </w:r>
            <w:r w:rsidRPr="00834E0C">
              <w:rPr>
                <w:rFonts w:ascii="Times New Roman" w:hAnsi="Times New Roman" w:cs="Times New Roman"/>
                <w:color w:val="000000" w:themeColor="text1"/>
                <w:szCs w:val="24"/>
              </w:rPr>
              <w:t>yeast one-hybrid assay</w:t>
            </w:r>
          </w:p>
        </w:tc>
      </w:tr>
      <w:tr w:rsidR="00834E0C" w:rsidRPr="00036A07" w14:paraId="05A05081" w14:textId="77777777" w:rsidTr="00355925">
        <w:trPr>
          <w:trHeight w:val="317"/>
          <w:jc w:val="center"/>
        </w:trPr>
        <w:tc>
          <w:tcPr>
            <w:tcW w:w="2543" w:type="dxa"/>
          </w:tcPr>
          <w:p w14:paraId="1091B8AD" w14:textId="128B8D46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DREB1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:LacZ</w:t>
            </w:r>
            <w:proofErr w:type="gramEnd"/>
          </w:p>
        </w:tc>
        <w:tc>
          <w:tcPr>
            <w:tcW w:w="3548" w:type="dxa"/>
          </w:tcPr>
          <w:p w14:paraId="4166824A" w14:textId="4E68D1C5" w:rsidR="00DA56D3" w:rsidRPr="00036A07" w:rsidRDefault="00DA56D3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TTGGATCGGAATTC</w:t>
            </w:r>
            <w:r w:rsidR="00F63745" w:rsidRPr="00F63745">
              <w:rPr>
                <w:rFonts w:ascii="Times New Roman" w:hAnsi="Times New Roman" w:cs="Times New Roman"/>
                <w:sz w:val="24"/>
              </w:rPr>
              <w:t>TTCTATGTCAATCATCTACT</w:t>
            </w:r>
          </w:p>
        </w:tc>
        <w:tc>
          <w:tcPr>
            <w:tcW w:w="3548" w:type="dxa"/>
          </w:tcPr>
          <w:p w14:paraId="14A128A0" w14:textId="757694AF" w:rsidR="00834E0C" w:rsidRPr="00036A07" w:rsidRDefault="00DA56D3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CCTCGAGGTCGAC</w:t>
            </w:r>
            <w:r w:rsidR="00F63745" w:rsidRPr="00F63745">
              <w:rPr>
                <w:rFonts w:ascii="Times New Roman" w:hAnsi="Times New Roman" w:cs="Times New Roman"/>
                <w:sz w:val="24"/>
              </w:rPr>
              <w:t>CGATGGATCAGTTCACTCGA</w:t>
            </w:r>
          </w:p>
        </w:tc>
      </w:tr>
      <w:tr w:rsidR="00834E0C" w:rsidRPr="00036A07" w14:paraId="697F0CE4" w14:textId="77777777" w:rsidTr="00355925">
        <w:trPr>
          <w:trHeight w:val="317"/>
          <w:jc w:val="center"/>
        </w:trPr>
        <w:tc>
          <w:tcPr>
            <w:tcW w:w="2543" w:type="dxa"/>
          </w:tcPr>
          <w:p w14:paraId="723D1830" w14:textId="31759662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sz w:val="24"/>
                <w:szCs w:val="24"/>
              </w:rPr>
              <w:t>GAD-</w: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WRKY</w:t>
            </w:r>
            <w:r w:rsidRPr="00036A0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548" w:type="dxa"/>
          </w:tcPr>
          <w:p w14:paraId="2CD5D38A" w14:textId="179CA1B6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CTCTCCCGAATTCATGGACGCGGCGTGGCG</w:t>
            </w:r>
          </w:p>
        </w:tc>
        <w:tc>
          <w:tcPr>
            <w:tcW w:w="3548" w:type="dxa"/>
          </w:tcPr>
          <w:p w14:paraId="22211067" w14:textId="34E66657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AAGCTTCTCGAGCTAGAATTCGGGCAGCTTCTGGAGG</w:t>
            </w:r>
          </w:p>
        </w:tc>
      </w:tr>
      <w:tr w:rsidR="00834E0C" w:rsidRPr="00036A07" w14:paraId="21CD6D88" w14:textId="77777777" w:rsidTr="00355925">
        <w:trPr>
          <w:trHeight w:val="317"/>
          <w:jc w:val="center"/>
        </w:trPr>
        <w:tc>
          <w:tcPr>
            <w:tcW w:w="2543" w:type="dxa"/>
          </w:tcPr>
          <w:p w14:paraId="5219BE32" w14:textId="2773EF10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sz w:val="24"/>
                <w:szCs w:val="24"/>
              </w:rPr>
              <w:t>GAD-</w:t>
            </w:r>
            <w:r w:rsidR="00DA56D3"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bHLH148</w:t>
            </w:r>
          </w:p>
        </w:tc>
        <w:tc>
          <w:tcPr>
            <w:tcW w:w="3548" w:type="dxa"/>
          </w:tcPr>
          <w:p w14:paraId="40A274B5" w14:textId="0C7B00DF" w:rsidR="00DA56D3" w:rsidRPr="00036A07" w:rsidRDefault="00DA56D3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5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CTCTCCCGAATTCATGCAAATGGAGTCGTACTACG</w:t>
            </w:r>
          </w:p>
        </w:tc>
        <w:tc>
          <w:tcPr>
            <w:tcW w:w="3548" w:type="dxa"/>
          </w:tcPr>
          <w:p w14:paraId="336416DA" w14:textId="5920EDDB" w:rsidR="00DA56D3" w:rsidRPr="00DA56D3" w:rsidRDefault="00DA56D3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5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AAGCTTCTCGAGTCAAAACACATTTTGCACATGA</w:t>
            </w:r>
          </w:p>
        </w:tc>
      </w:tr>
      <w:tr w:rsidR="00207433" w:rsidRPr="00036A07" w14:paraId="539410C7" w14:textId="77777777" w:rsidTr="00355925">
        <w:trPr>
          <w:trHeight w:val="317"/>
          <w:jc w:val="center"/>
        </w:trPr>
        <w:tc>
          <w:tcPr>
            <w:tcW w:w="9639" w:type="dxa"/>
            <w:gridSpan w:val="3"/>
          </w:tcPr>
          <w:p w14:paraId="5A0D8429" w14:textId="77777777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0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) Primers for EMSA</w:t>
            </w:r>
          </w:p>
        </w:tc>
      </w:tr>
      <w:tr w:rsidR="00207433" w:rsidRPr="00036A07" w14:paraId="34918767" w14:textId="77777777" w:rsidTr="00355925">
        <w:trPr>
          <w:trHeight w:val="317"/>
          <w:jc w:val="center"/>
        </w:trPr>
        <w:tc>
          <w:tcPr>
            <w:tcW w:w="2543" w:type="dxa"/>
          </w:tcPr>
          <w:p w14:paraId="60195E50" w14:textId="77777777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sz w:val="24"/>
                <w:szCs w:val="24"/>
              </w:rPr>
              <w:t>GST-</w: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WRKY76</w:t>
            </w:r>
          </w:p>
        </w:tc>
        <w:tc>
          <w:tcPr>
            <w:tcW w:w="3548" w:type="dxa"/>
          </w:tcPr>
          <w:p w14:paraId="48441AF3" w14:textId="77777777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GGGGCCCCATATGATGGACGCGGCGTGGCG</w:t>
            </w:r>
          </w:p>
        </w:tc>
        <w:tc>
          <w:tcPr>
            <w:tcW w:w="3548" w:type="dxa"/>
          </w:tcPr>
          <w:p w14:paraId="77CAA7BA" w14:textId="77777777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TTCTAGACATATGCTAGAATTCGGGCAGCTTCTGGAGG</w:t>
            </w:r>
          </w:p>
        </w:tc>
      </w:tr>
      <w:tr w:rsidR="00207433" w:rsidRPr="00036A07" w14:paraId="0FBC0C54" w14:textId="77777777" w:rsidTr="00355925">
        <w:trPr>
          <w:trHeight w:val="317"/>
          <w:jc w:val="center"/>
        </w:trPr>
        <w:tc>
          <w:tcPr>
            <w:tcW w:w="2543" w:type="dxa"/>
          </w:tcPr>
          <w:p w14:paraId="55DEC242" w14:textId="42816368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DREB1</w:t>
            </w:r>
            <w:r w:rsidR="000E0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</w:t>
            </w:r>
            <w:r w:rsidRPr="00036A07">
              <w:rPr>
                <w:rFonts w:ascii="Times New Roman" w:hAnsi="Times New Roman" w:cs="Times New Roman"/>
                <w:sz w:val="24"/>
                <w:szCs w:val="24"/>
              </w:rPr>
              <w:t>-probe</w:t>
            </w:r>
          </w:p>
        </w:tc>
        <w:tc>
          <w:tcPr>
            <w:tcW w:w="3548" w:type="dxa"/>
          </w:tcPr>
          <w:p w14:paraId="5DCF4B72" w14:textId="631BC0F9" w:rsidR="00207433" w:rsidRPr="00036A07" w:rsidRDefault="0023304C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30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GGGTAGTTTTGACCTATAGGAGTGTA</w:t>
            </w:r>
          </w:p>
        </w:tc>
        <w:tc>
          <w:tcPr>
            <w:tcW w:w="3548" w:type="dxa"/>
          </w:tcPr>
          <w:p w14:paraId="748E3CB6" w14:textId="09A6CAB7" w:rsidR="00207433" w:rsidRPr="00036A07" w:rsidRDefault="0023304C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30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ACTCCTATAGGTCAAAACTACCCGTGC</w:t>
            </w:r>
          </w:p>
        </w:tc>
      </w:tr>
      <w:tr w:rsidR="00207433" w:rsidRPr="00036A07" w14:paraId="593541E0" w14:textId="77777777" w:rsidTr="00355925">
        <w:trPr>
          <w:trHeight w:val="317"/>
          <w:jc w:val="center"/>
        </w:trPr>
        <w:tc>
          <w:tcPr>
            <w:tcW w:w="9639" w:type="dxa"/>
            <w:gridSpan w:val="3"/>
          </w:tcPr>
          <w:p w14:paraId="3C31AFE2" w14:textId="67BDDA02" w:rsidR="00207433" w:rsidRPr="00036A07" w:rsidRDefault="00207433" w:rsidP="0020743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4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g) Primers for </w:t>
            </w:r>
            <w:r w:rsidR="009524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952411" w:rsidRPr="009524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l-luciferase assay</w:t>
            </w:r>
          </w:p>
        </w:tc>
      </w:tr>
      <w:tr w:rsidR="00834E0C" w:rsidRPr="00036A07" w14:paraId="57F7D1A1" w14:textId="77777777" w:rsidTr="00355925">
        <w:trPr>
          <w:trHeight w:val="317"/>
          <w:jc w:val="center"/>
        </w:trPr>
        <w:tc>
          <w:tcPr>
            <w:tcW w:w="2543" w:type="dxa"/>
          </w:tcPr>
          <w:p w14:paraId="20169388" w14:textId="291EE6DD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DREB1</w:t>
            </w:r>
            <w:proofErr w:type="gramStart"/>
            <w:r w:rsidR="009524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:Luc</w:t>
            </w:r>
            <w:proofErr w:type="gramEnd"/>
          </w:p>
        </w:tc>
        <w:tc>
          <w:tcPr>
            <w:tcW w:w="3548" w:type="dxa"/>
          </w:tcPr>
          <w:p w14:paraId="1D269715" w14:textId="4F50EC95" w:rsidR="00834E0C" w:rsidRPr="00036A07" w:rsidRDefault="008D1FF4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TATCGATAAGCTT</w:t>
            </w:r>
            <w:r w:rsidR="00952411" w:rsidRPr="009524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TATGTCAATCATCTACT</w:t>
            </w:r>
          </w:p>
        </w:tc>
        <w:tc>
          <w:tcPr>
            <w:tcW w:w="3548" w:type="dxa"/>
          </w:tcPr>
          <w:p w14:paraId="6C7ECFD3" w14:textId="30E238C0" w:rsidR="00834E0C" w:rsidRPr="00036A07" w:rsidRDefault="008D1FF4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AACTAGTGGATCC</w:t>
            </w:r>
            <w:r w:rsidR="00952411" w:rsidRPr="009524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TGGATCAGTTCACTCGA</w:t>
            </w:r>
          </w:p>
        </w:tc>
      </w:tr>
      <w:tr w:rsidR="00834E0C" w:rsidRPr="00036A07" w14:paraId="44133975" w14:textId="77777777" w:rsidTr="00355925">
        <w:trPr>
          <w:trHeight w:val="317"/>
          <w:jc w:val="center"/>
        </w:trPr>
        <w:tc>
          <w:tcPr>
            <w:tcW w:w="2543" w:type="dxa"/>
          </w:tcPr>
          <w:p w14:paraId="5931F09E" w14:textId="3E9CC9C9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sz w:val="24"/>
                <w:szCs w:val="24"/>
              </w:rPr>
              <w:t>1300-</w: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WRKY76</w:t>
            </w:r>
          </w:p>
        </w:tc>
        <w:tc>
          <w:tcPr>
            <w:tcW w:w="3548" w:type="dxa"/>
          </w:tcPr>
          <w:p w14:paraId="6BE8C326" w14:textId="3D043C7B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ATGATAAGGGCGGTACC ATGGACGCGGCGTGGCG</w:t>
            </w:r>
          </w:p>
        </w:tc>
        <w:tc>
          <w:tcPr>
            <w:tcW w:w="3548" w:type="dxa"/>
          </w:tcPr>
          <w:p w14:paraId="5B937C45" w14:textId="649CA391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CTACGTAGGATCCCTAGAATTCGGGCAGCTTCTGGAGG</w:t>
            </w:r>
          </w:p>
        </w:tc>
      </w:tr>
      <w:tr w:rsidR="00834E0C" w:rsidRPr="00036A07" w14:paraId="59FDF3CC" w14:textId="77777777" w:rsidTr="00355925">
        <w:trPr>
          <w:trHeight w:val="317"/>
          <w:jc w:val="center"/>
        </w:trPr>
        <w:tc>
          <w:tcPr>
            <w:tcW w:w="2543" w:type="dxa"/>
          </w:tcPr>
          <w:p w14:paraId="2DA442CE" w14:textId="5E5C3AAD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sz w:val="24"/>
                <w:szCs w:val="24"/>
              </w:rPr>
              <w:t>1300-</w:t>
            </w: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bHLH148</w:t>
            </w:r>
          </w:p>
        </w:tc>
        <w:tc>
          <w:tcPr>
            <w:tcW w:w="3548" w:type="dxa"/>
          </w:tcPr>
          <w:p w14:paraId="11A3AD22" w14:textId="2FED664E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ATGATAAGGGCGGTACC ATGCAAATGGAGTCGTACTACG</w:t>
            </w:r>
          </w:p>
        </w:tc>
        <w:tc>
          <w:tcPr>
            <w:tcW w:w="3548" w:type="dxa"/>
          </w:tcPr>
          <w:p w14:paraId="4F35B217" w14:textId="153B7E65" w:rsidR="00834E0C" w:rsidRPr="00036A07" w:rsidRDefault="00834E0C" w:rsidP="00834E0C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CTACGTAGGATCCTCAAAACACATTTTG CACATGA</w:t>
            </w:r>
          </w:p>
        </w:tc>
      </w:tr>
    </w:tbl>
    <w:p w14:paraId="6C7817EF" w14:textId="4FA69CB7" w:rsidR="00827C0A" w:rsidRPr="00A002C9" w:rsidRDefault="00FF39C3" w:rsidP="00827C0A">
      <w:pPr>
        <w:pStyle w:val="a7"/>
        <w:spacing w:beforeLines="50" w:before="156"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39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827C0A" w:rsidRPr="004060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2</w:t>
      </w:r>
      <w:r w:rsidR="00827C0A" w:rsidRPr="00F818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</w:t>
      </w:r>
      <w:r w:rsidR="00827C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27C0A" w:rsidRPr="00F818F0">
        <w:rPr>
          <w:rFonts w:ascii="Times New Roman" w:hAnsi="Times New Roman" w:cs="Times New Roman"/>
          <w:color w:val="000000" w:themeColor="text1"/>
          <w:sz w:val="24"/>
          <w:szCs w:val="24"/>
        </w:rPr>
        <w:t>accession numbers of genes used in this study.</w:t>
      </w:r>
    </w:p>
    <w:tbl>
      <w:tblPr>
        <w:tblStyle w:val="a8"/>
        <w:tblW w:w="6091" w:type="dxa"/>
        <w:jc w:val="center"/>
        <w:tblLayout w:type="fixed"/>
        <w:tblLook w:val="04A0" w:firstRow="1" w:lastRow="0" w:firstColumn="1" w:lastColumn="0" w:noHBand="0" w:noVBand="1"/>
      </w:tblPr>
      <w:tblGrid>
        <w:gridCol w:w="2543"/>
        <w:gridCol w:w="3548"/>
      </w:tblGrid>
      <w:tr w:rsidR="004011A2" w:rsidRPr="002C33A7" w14:paraId="6C38ABA1" w14:textId="77777777" w:rsidTr="0040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  <w:jc w:val="center"/>
        </w:trPr>
        <w:tc>
          <w:tcPr>
            <w:tcW w:w="2543" w:type="dxa"/>
          </w:tcPr>
          <w:p w14:paraId="2E9B21C2" w14:textId="77777777" w:rsidR="004011A2" w:rsidRPr="002C33A7" w:rsidRDefault="004011A2" w:rsidP="00094F7E">
            <w:pPr>
              <w:pStyle w:val="a7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ene name</w:t>
            </w:r>
          </w:p>
        </w:tc>
        <w:tc>
          <w:tcPr>
            <w:tcW w:w="3548" w:type="dxa"/>
          </w:tcPr>
          <w:p w14:paraId="106ACC9F" w14:textId="77777777" w:rsidR="004011A2" w:rsidRPr="002C33A7" w:rsidRDefault="004011A2" w:rsidP="00094F7E">
            <w:pPr>
              <w:pStyle w:val="a7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 number</w:t>
            </w:r>
          </w:p>
        </w:tc>
      </w:tr>
      <w:tr w:rsidR="004011A2" w:rsidRPr="002C33A7" w14:paraId="1303493E" w14:textId="77777777" w:rsidTr="004011A2">
        <w:trPr>
          <w:trHeight w:val="317"/>
          <w:jc w:val="center"/>
        </w:trPr>
        <w:tc>
          <w:tcPr>
            <w:tcW w:w="2543" w:type="dxa"/>
          </w:tcPr>
          <w:p w14:paraId="454A2B9C" w14:textId="77777777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WRKY76</w:t>
            </w:r>
          </w:p>
        </w:tc>
        <w:tc>
          <w:tcPr>
            <w:tcW w:w="3548" w:type="dxa"/>
          </w:tcPr>
          <w:p w14:paraId="4977C667" w14:textId="77777777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_Os09g25060</w:t>
            </w:r>
          </w:p>
        </w:tc>
      </w:tr>
      <w:tr w:rsidR="004011A2" w:rsidRPr="002C33A7" w14:paraId="735A108D" w14:textId="77777777" w:rsidTr="004011A2">
        <w:trPr>
          <w:trHeight w:val="317"/>
          <w:jc w:val="center"/>
        </w:trPr>
        <w:tc>
          <w:tcPr>
            <w:tcW w:w="2543" w:type="dxa"/>
          </w:tcPr>
          <w:p w14:paraId="001D919D" w14:textId="77777777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bHLH148</w:t>
            </w:r>
          </w:p>
        </w:tc>
        <w:tc>
          <w:tcPr>
            <w:tcW w:w="3548" w:type="dxa"/>
          </w:tcPr>
          <w:p w14:paraId="0967EF75" w14:textId="77777777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sz w:val="24"/>
                <w:szCs w:val="24"/>
              </w:rPr>
              <w:t>LOC_Os03g53020</w:t>
            </w:r>
          </w:p>
        </w:tc>
      </w:tr>
      <w:tr w:rsidR="004011A2" w:rsidRPr="002C33A7" w14:paraId="7BCF9C73" w14:textId="77777777" w:rsidTr="004011A2">
        <w:trPr>
          <w:trHeight w:val="317"/>
          <w:jc w:val="center"/>
        </w:trPr>
        <w:tc>
          <w:tcPr>
            <w:tcW w:w="2543" w:type="dxa"/>
          </w:tcPr>
          <w:p w14:paraId="6139F084" w14:textId="671BDF95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DREB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3548" w:type="dxa"/>
          </w:tcPr>
          <w:p w14:paraId="06CCD9E3" w14:textId="5DADA772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1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_Os04g48350</w:t>
            </w:r>
          </w:p>
        </w:tc>
      </w:tr>
      <w:tr w:rsidR="004011A2" w:rsidRPr="002C33A7" w14:paraId="3738D320" w14:textId="77777777" w:rsidTr="004011A2">
        <w:trPr>
          <w:trHeight w:val="317"/>
          <w:jc w:val="center"/>
        </w:trPr>
        <w:tc>
          <w:tcPr>
            <w:tcW w:w="2543" w:type="dxa"/>
          </w:tcPr>
          <w:p w14:paraId="2F6FE5BA" w14:textId="3AF239FC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Z7</w:t>
            </w:r>
          </w:p>
        </w:tc>
        <w:tc>
          <w:tcPr>
            <w:tcW w:w="3548" w:type="dxa"/>
          </w:tcPr>
          <w:p w14:paraId="72CCD5F3" w14:textId="10421E1F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1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_Os07g42370</w:t>
            </w:r>
          </w:p>
        </w:tc>
      </w:tr>
      <w:tr w:rsidR="004011A2" w:rsidRPr="002C33A7" w14:paraId="0250AB94" w14:textId="77777777" w:rsidTr="004011A2">
        <w:trPr>
          <w:trHeight w:val="317"/>
          <w:jc w:val="center"/>
        </w:trPr>
        <w:tc>
          <w:tcPr>
            <w:tcW w:w="2543" w:type="dxa"/>
          </w:tcPr>
          <w:p w14:paraId="1A08323E" w14:textId="19CFD0A9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Z8</w:t>
            </w:r>
          </w:p>
        </w:tc>
        <w:tc>
          <w:tcPr>
            <w:tcW w:w="3548" w:type="dxa"/>
          </w:tcPr>
          <w:p w14:paraId="477C302B" w14:textId="21112C85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1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_Os09g26780</w:t>
            </w:r>
          </w:p>
        </w:tc>
      </w:tr>
      <w:tr w:rsidR="004011A2" w:rsidRPr="002C33A7" w14:paraId="4344C0EC" w14:textId="77777777" w:rsidTr="004011A2">
        <w:trPr>
          <w:trHeight w:val="317"/>
          <w:jc w:val="center"/>
        </w:trPr>
        <w:tc>
          <w:tcPr>
            <w:tcW w:w="2543" w:type="dxa"/>
          </w:tcPr>
          <w:p w14:paraId="6BD30AF4" w14:textId="6B646CE4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Z11</w:t>
            </w:r>
          </w:p>
        </w:tc>
        <w:tc>
          <w:tcPr>
            <w:tcW w:w="3548" w:type="dxa"/>
          </w:tcPr>
          <w:p w14:paraId="1A5829B5" w14:textId="586B4A10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1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_Os03g08320</w:t>
            </w:r>
          </w:p>
        </w:tc>
      </w:tr>
      <w:tr w:rsidR="004011A2" w:rsidRPr="002C33A7" w14:paraId="71A84445" w14:textId="77777777" w:rsidTr="004011A2">
        <w:trPr>
          <w:trHeight w:val="317"/>
          <w:jc w:val="center"/>
        </w:trPr>
        <w:tc>
          <w:tcPr>
            <w:tcW w:w="2543" w:type="dxa"/>
          </w:tcPr>
          <w:p w14:paraId="3FA9F21B" w14:textId="6A383423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Z12</w:t>
            </w:r>
          </w:p>
        </w:tc>
        <w:tc>
          <w:tcPr>
            <w:tcW w:w="3548" w:type="dxa"/>
          </w:tcPr>
          <w:p w14:paraId="75B9BD83" w14:textId="0E4BACF4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1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_Os10g25290</w:t>
            </w:r>
          </w:p>
        </w:tc>
      </w:tr>
      <w:tr w:rsidR="004011A2" w:rsidRPr="002C33A7" w14:paraId="5411D000" w14:textId="77777777" w:rsidTr="004011A2">
        <w:trPr>
          <w:trHeight w:val="317"/>
          <w:jc w:val="center"/>
        </w:trPr>
        <w:tc>
          <w:tcPr>
            <w:tcW w:w="2543" w:type="dxa"/>
          </w:tcPr>
          <w:p w14:paraId="154E4438" w14:textId="77777777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biquitin5</w:t>
            </w:r>
          </w:p>
        </w:tc>
        <w:tc>
          <w:tcPr>
            <w:tcW w:w="3548" w:type="dxa"/>
          </w:tcPr>
          <w:p w14:paraId="769BDA47" w14:textId="77777777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_Os01g22490</w:t>
            </w:r>
          </w:p>
        </w:tc>
      </w:tr>
      <w:tr w:rsidR="004011A2" w:rsidRPr="002C33A7" w14:paraId="254FFB40" w14:textId="77777777" w:rsidTr="004011A2">
        <w:trPr>
          <w:trHeight w:val="317"/>
          <w:jc w:val="center"/>
        </w:trPr>
        <w:tc>
          <w:tcPr>
            <w:tcW w:w="2543" w:type="dxa"/>
          </w:tcPr>
          <w:p w14:paraId="4A6573BB" w14:textId="77777777" w:rsidR="004011A2" w:rsidRPr="002C33A7" w:rsidRDefault="004011A2" w:rsidP="00094F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Cs w:val="24"/>
              </w:rPr>
              <w:t>ACTIN</w:t>
            </w:r>
          </w:p>
        </w:tc>
        <w:tc>
          <w:tcPr>
            <w:tcW w:w="3548" w:type="dxa"/>
          </w:tcPr>
          <w:p w14:paraId="31159DB5" w14:textId="77777777" w:rsidR="004011A2" w:rsidRPr="002C33A7" w:rsidRDefault="004011A2" w:rsidP="00094F7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3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_Os01g64630</w:t>
            </w:r>
          </w:p>
        </w:tc>
      </w:tr>
    </w:tbl>
    <w:p w14:paraId="66A65D3A" w14:textId="77777777" w:rsidR="002C33A7" w:rsidRPr="00827C0A" w:rsidRDefault="002C33A7" w:rsidP="00B93A68">
      <w:pPr>
        <w:spacing w:line="360" w:lineRule="auto"/>
        <w:jc w:val="left"/>
      </w:pPr>
    </w:p>
    <w:sectPr w:rsidR="002C33A7" w:rsidRPr="00827C0A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92726" w14:textId="77777777" w:rsidR="00A15FE8" w:rsidRDefault="00A15FE8" w:rsidP="00932195">
      <w:r>
        <w:separator/>
      </w:r>
    </w:p>
  </w:endnote>
  <w:endnote w:type="continuationSeparator" w:id="0">
    <w:p w14:paraId="15EE0C34" w14:textId="77777777" w:rsidR="00A15FE8" w:rsidRDefault="00A15FE8" w:rsidP="00932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3FE02" w14:textId="77777777" w:rsidR="00A15FE8" w:rsidRDefault="00A15FE8" w:rsidP="00932195">
      <w:r>
        <w:separator/>
      </w:r>
    </w:p>
  </w:footnote>
  <w:footnote w:type="continuationSeparator" w:id="0">
    <w:p w14:paraId="5D0216FA" w14:textId="77777777" w:rsidR="00A15FE8" w:rsidRDefault="00A15FE8" w:rsidP="009321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3A0DB" w14:textId="74D43EAA" w:rsidR="002A60EC" w:rsidRDefault="001D22FB" w:rsidP="00FF39C3">
    <w:pPr>
      <w:pStyle w:val="a3"/>
      <w:pBdr>
        <w:bottom w:val="none" w:sz="0" w:space="0" w:color="auto"/>
      </w:pBdr>
      <w:jc w:val="left"/>
    </w:pPr>
    <w:r>
      <w:rPr>
        <w:noProof/>
      </w:rPr>
      <w:drawing>
        <wp:inline distT="0" distB="0" distL="0" distR="0" wp14:anchorId="0D74FF4A" wp14:editId="5C72735A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AE7"/>
    <w:rsid w:val="00016F1C"/>
    <w:rsid w:val="00036A07"/>
    <w:rsid w:val="00075E88"/>
    <w:rsid w:val="000E0A66"/>
    <w:rsid w:val="00116D0C"/>
    <w:rsid w:val="00144AE7"/>
    <w:rsid w:val="001D22FB"/>
    <w:rsid w:val="00207433"/>
    <w:rsid w:val="0023304C"/>
    <w:rsid w:val="002650FB"/>
    <w:rsid w:val="002727D6"/>
    <w:rsid w:val="002A60EC"/>
    <w:rsid w:val="002C33A7"/>
    <w:rsid w:val="003330AF"/>
    <w:rsid w:val="00340B23"/>
    <w:rsid w:val="00390295"/>
    <w:rsid w:val="004011A2"/>
    <w:rsid w:val="00415332"/>
    <w:rsid w:val="00430C00"/>
    <w:rsid w:val="004C4DCC"/>
    <w:rsid w:val="004E67A5"/>
    <w:rsid w:val="00585360"/>
    <w:rsid w:val="00595A9F"/>
    <w:rsid w:val="005F6CDA"/>
    <w:rsid w:val="00621D28"/>
    <w:rsid w:val="0062480B"/>
    <w:rsid w:val="00632FF1"/>
    <w:rsid w:val="00635A68"/>
    <w:rsid w:val="0064235A"/>
    <w:rsid w:val="00731380"/>
    <w:rsid w:val="00827C0A"/>
    <w:rsid w:val="00834E0C"/>
    <w:rsid w:val="0084289F"/>
    <w:rsid w:val="00882BC7"/>
    <w:rsid w:val="008A78DB"/>
    <w:rsid w:val="008D1FF4"/>
    <w:rsid w:val="009027AC"/>
    <w:rsid w:val="0090568B"/>
    <w:rsid w:val="00907654"/>
    <w:rsid w:val="00932195"/>
    <w:rsid w:val="00952411"/>
    <w:rsid w:val="00993D91"/>
    <w:rsid w:val="00A002C9"/>
    <w:rsid w:val="00A15FE8"/>
    <w:rsid w:val="00A30DF0"/>
    <w:rsid w:val="00A421F7"/>
    <w:rsid w:val="00A83FD7"/>
    <w:rsid w:val="00AE0E9C"/>
    <w:rsid w:val="00AE12D3"/>
    <w:rsid w:val="00B93A68"/>
    <w:rsid w:val="00BA4A32"/>
    <w:rsid w:val="00BA58C9"/>
    <w:rsid w:val="00BF11A6"/>
    <w:rsid w:val="00C04B89"/>
    <w:rsid w:val="00C2671F"/>
    <w:rsid w:val="00C55689"/>
    <w:rsid w:val="00C5617D"/>
    <w:rsid w:val="00D911DD"/>
    <w:rsid w:val="00DA56D3"/>
    <w:rsid w:val="00EE3A9F"/>
    <w:rsid w:val="00EF3FFF"/>
    <w:rsid w:val="00F0160B"/>
    <w:rsid w:val="00F61549"/>
    <w:rsid w:val="00F63745"/>
    <w:rsid w:val="00F82EAF"/>
    <w:rsid w:val="00F94D3F"/>
    <w:rsid w:val="00FE326C"/>
    <w:rsid w:val="00FE4463"/>
    <w:rsid w:val="00FF02F8"/>
    <w:rsid w:val="00FF14B8"/>
    <w:rsid w:val="00FF39C3"/>
    <w:rsid w:val="00FF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CC892B"/>
  <w15:chartTrackingRefBased/>
  <w15:docId w15:val="{D02071F9-C9AE-4A52-927D-E451E9DDC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195"/>
    <w:rPr>
      <w:sz w:val="18"/>
      <w:szCs w:val="18"/>
    </w:rPr>
  </w:style>
  <w:style w:type="paragraph" w:styleId="a7">
    <w:name w:val="List Paragraph"/>
    <w:basedOn w:val="a"/>
    <w:uiPriority w:val="34"/>
    <w:qFormat/>
    <w:rsid w:val="0062480B"/>
    <w:pPr>
      <w:ind w:firstLineChars="200" w:firstLine="420"/>
    </w:pPr>
    <w:rPr>
      <w:rFonts w:asciiTheme="minorHAnsi" w:eastAsiaTheme="minorEastAsia" w:hAnsiTheme="minorHAnsi" w:cstheme="minorBidi"/>
      <w:bCs w:val="0"/>
      <w:sz w:val="21"/>
      <w:szCs w:val="21"/>
    </w:rPr>
  </w:style>
  <w:style w:type="table" w:customStyle="1" w:styleId="a8">
    <w:name w:val="三线格"/>
    <w:basedOn w:val="a1"/>
    <w:uiPriority w:val="99"/>
    <w:rsid w:val="00036A07"/>
    <w:rPr>
      <w:rFonts w:asciiTheme="minorHAnsi" w:hAnsiTheme="minorHAnsi" w:cstheme="minorBidi"/>
      <w:bCs w:val="0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auto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9">
    <w:name w:val="Title"/>
    <w:basedOn w:val="a"/>
    <w:next w:val="a"/>
    <w:link w:val="aa"/>
    <w:qFormat/>
    <w:rsid w:val="001D22FB"/>
    <w:pPr>
      <w:widowControl/>
      <w:suppressLineNumbers/>
      <w:spacing w:before="240" w:after="360"/>
      <w:jc w:val="center"/>
    </w:pPr>
    <w:rPr>
      <w:rFonts w:eastAsiaTheme="minorEastAsia"/>
      <w:b/>
      <w:bCs w:val="0"/>
      <w:kern w:val="0"/>
      <w:sz w:val="32"/>
      <w:szCs w:val="32"/>
      <w:lang w:eastAsia="en-US"/>
    </w:rPr>
  </w:style>
  <w:style w:type="character" w:customStyle="1" w:styleId="aa">
    <w:name w:val="标题 字符"/>
    <w:basedOn w:val="a0"/>
    <w:link w:val="a9"/>
    <w:rsid w:val="001D22FB"/>
    <w:rPr>
      <w:rFonts w:eastAsiaTheme="minorEastAsia"/>
      <w:b/>
      <w:bCs w:val="0"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b"/>
    <w:next w:val="a"/>
    <w:uiPriority w:val="1"/>
    <w:qFormat/>
    <w:rsid w:val="001D22F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1D22FB"/>
    <w:pPr>
      <w:spacing w:after="120"/>
    </w:pPr>
    <w:rPr>
      <w:i/>
    </w:rPr>
  </w:style>
  <w:style w:type="paragraph" w:styleId="ab">
    <w:name w:val="Subtitle"/>
    <w:basedOn w:val="a"/>
    <w:next w:val="a"/>
    <w:link w:val="ac"/>
    <w:uiPriority w:val="11"/>
    <w:qFormat/>
    <w:rsid w:val="001D22FB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rsid w:val="001D22FB"/>
    <w:rPr>
      <w:rFonts w:asciiTheme="minorHAnsi" w:eastAsiaTheme="minorEastAsia" w:hAnsiTheme="minorHAnsi" w:cstheme="minorBidi"/>
      <w:b/>
      <w:kern w:val="28"/>
      <w:sz w:val="32"/>
      <w:szCs w:val="32"/>
    </w:rPr>
  </w:style>
  <w:style w:type="character" w:styleId="ad">
    <w:name w:val="Hyperlink"/>
    <w:basedOn w:val="a0"/>
    <w:uiPriority w:val="99"/>
    <w:unhideWhenUsed/>
    <w:rsid w:val="001D22FB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1D22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5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4</Pages>
  <Words>983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ng</dc:creator>
  <cp:keywords/>
  <dc:description/>
  <cp:lastModifiedBy>mingxing</cp:lastModifiedBy>
  <cp:revision>31</cp:revision>
  <dcterms:created xsi:type="dcterms:W3CDTF">2023-01-20T03:06:00Z</dcterms:created>
  <dcterms:modified xsi:type="dcterms:W3CDTF">2023-02-16T12:36:00Z</dcterms:modified>
</cp:coreProperties>
</file>